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25"/>
        <w:tblW w:w="51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1"/>
        <w:gridCol w:w="1848"/>
        <w:gridCol w:w="955"/>
        <w:gridCol w:w="2043"/>
        <w:gridCol w:w="981"/>
        <w:gridCol w:w="1848"/>
        <w:gridCol w:w="899"/>
        <w:gridCol w:w="2046"/>
        <w:gridCol w:w="987"/>
      </w:tblGrid>
      <w:tr w:rsidR="009A0F04" w:rsidRPr="009A0F04" w14:paraId="7C8131CE" w14:textId="77777777" w:rsidTr="00540BAD">
        <w:tc>
          <w:tcPr>
            <w:tcW w:w="5000" w:type="pct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14:paraId="5CCEF499" w14:textId="542BE3BF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Table S1</w:t>
            </w:r>
          </w:p>
          <w:p w14:paraId="0A8A7398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AU"/>
              </w:rPr>
              <w:t>Logistic regression estimates for the associations between maternal perinatal social support and infant social-emotional outcomes at 12-months.</w:t>
            </w:r>
          </w:p>
        </w:tc>
      </w:tr>
      <w:tr w:rsidR="009A0F04" w:rsidRPr="009A0F04" w14:paraId="719116A1" w14:textId="77777777" w:rsidTr="00540BAD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360B6C2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0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FDAD0" w14:textId="6C88E875" w:rsidR="00A34515" w:rsidRPr="009A0F04" w:rsidRDefault="0084162A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TP</w:t>
            </w:r>
            <w:r w:rsidR="00A34515"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br/>
            </w:r>
            <w:r w:rsidR="00A34515" w:rsidRPr="009A0F04">
              <w:rPr>
                <w:rFonts w:ascii="Times New Roman" w:hAnsi="Times New Roman" w:cs="Times New Roman"/>
                <w:sz w:val="22"/>
                <w:szCs w:val="22"/>
                <w:u w:val="single"/>
                <w:shd w:val="clear" w:color="auto" w:fill="FFFFFF"/>
              </w:rPr>
              <w:t>(</w:t>
            </w:r>
            <w:r w:rsidR="00A34515" w:rsidRPr="009A0F04">
              <w:rPr>
                <w:rFonts w:ascii="Times New Roman" w:hAnsi="Times New Roman" w:cs="Times New Roman"/>
                <w:i/>
                <w:iCs/>
                <w:sz w:val="22"/>
                <w:szCs w:val="22"/>
                <w:u w:val="single"/>
                <w:shd w:val="clear" w:color="auto" w:fill="FFFFFF"/>
              </w:rPr>
              <w:t xml:space="preserve">N </w:t>
            </w:r>
            <w:r w:rsidR="00A34515" w:rsidRPr="009A0F04">
              <w:rPr>
                <w:rFonts w:ascii="Times New Roman" w:hAnsi="Times New Roman" w:cs="Times New Roman"/>
                <w:sz w:val="22"/>
                <w:szCs w:val="22"/>
                <w:u w:val="single"/>
                <w:shd w:val="clear" w:color="auto" w:fill="FFFFFF"/>
              </w:rPr>
              <w:t>= 1052)</w:t>
            </w:r>
          </w:p>
        </w:tc>
        <w:tc>
          <w:tcPr>
            <w:tcW w:w="199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2918" w14:textId="57FE85DB" w:rsidR="00A34515" w:rsidRPr="00554ABA" w:rsidRDefault="0084162A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ple B</w:t>
            </w:r>
          </w:p>
          <w:p w14:paraId="095734CB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N=1537)</w:t>
            </w:r>
          </w:p>
        </w:tc>
      </w:tr>
      <w:tr w:rsidR="009A0F04" w:rsidRPr="009A0F04" w14:paraId="6A9FB500" w14:textId="77777777" w:rsidTr="00540BAD">
        <w:tc>
          <w:tcPr>
            <w:tcW w:w="1000" w:type="pct"/>
            <w:tcBorders>
              <w:bottom w:val="nil"/>
            </w:tcBorders>
            <w:vAlign w:val="center"/>
          </w:tcPr>
          <w:p w14:paraId="661E08E0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76799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9A0F04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BITSEA</w:t>
            </w:r>
          </w:p>
          <w:p w14:paraId="335E137A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9A0F04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Competencies</w:t>
            </w:r>
            <w:r w:rsidRPr="009A0F04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br/>
              <w:t>(possible deficit/delay)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E0052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BITSEA</w:t>
            </w:r>
          </w:p>
          <w:p w14:paraId="08FF0AD5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Problems</w:t>
            </w: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br/>
              <w:t>(possible problems)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F33F8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BAYLEY-SE </w:t>
            </w: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br/>
              <w:t>Competencies</w:t>
            </w:r>
          </w:p>
          <w:p w14:paraId="68897979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possible challenges)</w:t>
            </w:r>
          </w:p>
        </w:tc>
        <w:tc>
          <w:tcPr>
            <w:tcW w:w="10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602A0" w14:textId="77777777" w:rsidR="00A34515" w:rsidRPr="009A0F04" w:rsidRDefault="00A34515" w:rsidP="00A34515">
            <w:pPr>
              <w:spacing w:line="360" w:lineRule="auto"/>
              <w:ind w:right="-257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ASQ-SE </w:t>
            </w: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br/>
              <w:t xml:space="preserve">Problems </w:t>
            </w: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br/>
              <w:t>(delays in SE development)</w:t>
            </w:r>
          </w:p>
        </w:tc>
      </w:tr>
      <w:tr w:rsidR="009A0F04" w:rsidRPr="009A0F04" w14:paraId="2EFE1E6C" w14:textId="77777777" w:rsidTr="00540BAD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FAB07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0DFD9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β (95% CI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83310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AU"/>
              </w:rPr>
              <w:t>p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BE599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β (95% CI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3F0EE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AU"/>
              </w:rPr>
              <w:t>p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EA5D7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β (95% CI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CF89B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AU"/>
              </w:rPr>
              <w:t>p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A216E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β (95% CI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171F9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AU"/>
              </w:rPr>
              <w:t>p</w:t>
            </w:r>
          </w:p>
        </w:tc>
      </w:tr>
      <w:tr w:rsidR="009A0F04" w:rsidRPr="009A0F04" w14:paraId="43EDAEF8" w14:textId="77777777" w:rsidTr="00540BAD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5E1DB37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AU"/>
              </w:rPr>
              <w:t xml:space="preserve">Social Support: </w:t>
            </w:r>
            <w:r w:rsidRPr="009A0F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AU"/>
              </w:rPr>
              <w:br/>
              <w:t>Third Trimester of Pregnancy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24A3BFD9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3903ACC4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5D07B93D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0C5A316E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7B26FB62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14:paraId="2186E82C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4F85A657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554B46F3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9A0F04" w:rsidRPr="009A0F04" w14:paraId="1E9738E3" w14:textId="77777777" w:rsidTr="00540BAD">
        <w:tc>
          <w:tcPr>
            <w:tcW w:w="1000" w:type="pct"/>
            <w:vAlign w:val="center"/>
          </w:tcPr>
          <w:p w14:paraId="105E4001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     Unadjusted</w:t>
            </w:r>
          </w:p>
        </w:tc>
        <w:tc>
          <w:tcPr>
            <w:tcW w:w="637" w:type="pct"/>
            <w:vAlign w:val="center"/>
          </w:tcPr>
          <w:p w14:paraId="0ACA2D06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83 (.67, 1.02)</w:t>
            </w:r>
          </w:p>
        </w:tc>
        <w:tc>
          <w:tcPr>
            <w:tcW w:w="329" w:type="pct"/>
            <w:vAlign w:val="center"/>
          </w:tcPr>
          <w:p w14:paraId="092DFDAC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074</w:t>
            </w:r>
          </w:p>
        </w:tc>
        <w:tc>
          <w:tcPr>
            <w:tcW w:w="704" w:type="pct"/>
            <w:vAlign w:val="center"/>
          </w:tcPr>
          <w:p w14:paraId="446975B1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77 (.63, .95)</w:t>
            </w:r>
          </w:p>
        </w:tc>
        <w:tc>
          <w:tcPr>
            <w:tcW w:w="338" w:type="pct"/>
            <w:vAlign w:val="center"/>
          </w:tcPr>
          <w:p w14:paraId="1CD4E8B6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</w:tc>
        <w:tc>
          <w:tcPr>
            <w:tcW w:w="637" w:type="pct"/>
            <w:vAlign w:val="center"/>
          </w:tcPr>
          <w:p w14:paraId="2EF046B0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67 (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 xml:space="preserve">49, 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90)</w:t>
            </w:r>
          </w:p>
        </w:tc>
        <w:tc>
          <w:tcPr>
            <w:tcW w:w="310" w:type="pct"/>
            <w:vAlign w:val="center"/>
          </w:tcPr>
          <w:p w14:paraId="52D4AD18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008</w:t>
            </w:r>
          </w:p>
        </w:tc>
        <w:tc>
          <w:tcPr>
            <w:tcW w:w="705" w:type="pct"/>
            <w:vAlign w:val="center"/>
          </w:tcPr>
          <w:p w14:paraId="440165C8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74 (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 xml:space="preserve">58, 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95)</w:t>
            </w:r>
          </w:p>
        </w:tc>
        <w:tc>
          <w:tcPr>
            <w:tcW w:w="340" w:type="pct"/>
            <w:vAlign w:val="center"/>
          </w:tcPr>
          <w:p w14:paraId="04AA915C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016</w:t>
            </w:r>
          </w:p>
        </w:tc>
      </w:tr>
      <w:tr w:rsidR="009A0F04" w:rsidRPr="009A0F04" w14:paraId="187C984F" w14:textId="77777777" w:rsidTr="00540BAD">
        <w:tc>
          <w:tcPr>
            <w:tcW w:w="1000" w:type="pct"/>
            <w:vAlign w:val="center"/>
          </w:tcPr>
          <w:p w14:paraId="2A6E145D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     Adjusted</w:t>
            </w:r>
          </w:p>
        </w:tc>
        <w:tc>
          <w:tcPr>
            <w:tcW w:w="637" w:type="pct"/>
            <w:vAlign w:val="center"/>
          </w:tcPr>
          <w:p w14:paraId="5C0FFA97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83 (.67, 1.04)</w:t>
            </w:r>
          </w:p>
        </w:tc>
        <w:tc>
          <w:tcPr>
            <w:tcW w:w="329" w:type="pct"/>
            <w:vAlign w:val="center"/>
          </w:tcPr>
          <w:p w14:paraId="6C0D65A5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104</w:t>
            </w:r>
          </w:p>
        </w:tc>
        <w:tc>
          <w:tcPr>
            <w:tcW w:w="704" w:type="pct"/>
            <w:vAlign w:val="center"/>
          </w:tcPr>
          <w:p w14:paraId="59014F45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79 (.64, .98)</w:t>
            </w:r>
          </w:p>
        </w:tc>
        <w:tc>
          <w:tcPr>
            <w:tcW w:w="338" w:type="pct"/>
            <w:vAlign w:val="center"/>
          </w:tcPr>
          <w:p w14:paraId="224AEC4D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035</w:t>
            </w:r>
          </w:p>
        </w:tc>
        <w:tc>
          <w:tcPr>
            <w:tcW w:w="637" w:type="pct"/>
            <w:vAlign w:val="center"/>
          </w:tcPr>
          <w:p w14:paraId="2F57FE78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68 (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 xml:space="preserve">51, 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92)</w:t>
            </w:r>
          </w:p>
        </w:tc>
        <w:tc>
          <w:tcPr>
            <w:tcW w:w="310" w:type="pct"/>
            <w:vAlign w:val="center"/>
          </w:tcPr>
          <w:p w14:paraId="5DCA19C8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013</w:t>
            </w:r>
          </w:p>
        </w:tc>
        <w:tc>
          <w:tcPr>
            <w:tcW w:w="705" w:type="pct"/>
            <w:vAlign w:val="center"/>
          </w:tcPr>
          <w:p w14:paraId="2D4C05D8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76 (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 xml:space="preserve">59, 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98)</w:t>
            </w:r>
          </w:p>
        </w:tc>
        <w:tc>
          <w:tcPr>
            <w:tcW w:w="340" w:type="pct"/>
            <w:vAlign w:val="center"/>
          </w:tcPr>
          <w:p w14:paraId="5888F06E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037</w:t>
            </w:r>
          </w:p>
        </w:tc>
      </w:tr>
      <w:tr w:rsidR="009A0F04" w:rsidRPr="009A0F04" w14:paraId="709E5AAC" w14:textId="77777777" w:rsidTr="00540BAD">
        <w:tc>
          <w:tcPr>
            <w:tcW w:w="1000" w:type="pct"/>
            <w:vAlign w:val="center"/>
          </w:tcPr>
          <w:p w14:paraId="7EEBDB33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AU"/>
              </w:rPr>
              <w:t xml:space="preserve">Social Support: </w:t>
            </w:r>
            <w:r w:rsidRPr="009A0F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AU"/>
              </w:rPr>
              <w:br/>
              <w:t>Eight-weeks Post-Birth</w:t>
            </w:r>
          </w:p>
        </w:tc>
        <w:tc>
          <w:tcPr>
            <w:tcW w:w="637" w:type="pct"/>
            <w:vAlign w:val="center"/>
          </w:tcPr>
          <w:p w14:paraId="39451ED3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29" w:type="pct"/>
            <w:vAlign w:val="center"/>
          </w:tcPr>
          <w:p w14:paraId="2BBC62B0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04" w:type="pct"/>
            <w:vAlign w:val="center"/>
          </w:tcPr>
          <w:p w14:paraId="7522D233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38" w:type="pct"/>
            <w:vAlign w:val="center"/>
          </w:tcPr>
          <w:p w14:paraId="53E6EDAE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37" w:type="pct"/>
            <w:vAlign w:val="center"/>
          </w:tcPr>
          <w:p w14:paraId="5D390F7D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0" w:type="pct"/>
            <w:vAlign w:val="center"/>
          </w:tcPr>
          <w:p w14:paraId="71142219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05" w:type="pct"/>
            <w:vAlign w:val="center"/>
          </w:tcPr>
          <w:p w14:paraId="2C6D044E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40" w:type="pct"/>
            <w:vAlign w:val="center"/>
          </w:tcPr>
          <w:p w14:paraId="6D4AFB7A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9A0F04" w:rsidRPr="009A0F04" w14:paraId="5ECA8D3B" w14:textId="77777777" w:rsidTr="00540BAD">
        <w:tc>
          <w:tcPr>
            <w:tcW w:w="1000" w:type="pct"/>
            <w:vAlign w:val="center"/>
          </w:tcPr>
          <w:p w14:paraId="06097325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     Unadjusted</w:t>
            </w:r>
          </w:p>
        </w:tc>
        <w:tc>
          <w:tcPr>
            <w:tcW w:w="637" w:type="pct"/>
            <w:vAlign w:val="center"/>
          </w:tcPr>
          <w:p w14:paraId="33931341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72 (.57, .91)</w:t>
            </w:r>
          </w:p>
        </w:tc>
        <w:tc>
          <w:tcPr>
            <w:tcW w:w="329" w:type="pct"/>
            <w:vAlign w:val="center"/>
          </w:tcPr>
          <w:p w14:paraId="2C568306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704" w:type="pct"/>
            <w:vAlign w:val="center"/>
          </w:tcPr>
          <w:p w14:paraId="0DED51ED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76 (.61, .95)</w:t>
            </w:r>
          </w:p>
        </w:tc>
        <w:tc>
          <w:tcPr>
            <w:tcW w:w="338" w:type="pct"/>
            <w:vAlign w:val="center"/>
          </w:tcPr>
          <w:p w14:paraId="646CB548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</w:tc>
        <w:tc>
          <w:tcPr>
            <w:tcW w:w="637" w:type="pct"/>
            <w:vAlign w:val="center"/>
          </w:tcPr>
          <w:p w14:paraId="3973703C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1.15 (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71, 1.85)</w:t>
            </w:r>
          </w:p>
        </w:tc>
        <w:tc>
          <w:tcPr>
            <w:tcW w:w="310" w:type="pct"/>
            <w:vAlign w:val="center"/>
          </w:tcPr>
          <w:p w14:paraId="1CA588EA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575</w:t>
            </w:r>
          </w:p>
        </w:tc>
        <w:tc>
          <w:tcPr>
            <w:tcW w:w="705" w:type="pct"/>
            <w:vAlign w:val="center"/>
          </w:tcPr>
          <w:p w14:paraId="158227B1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78 (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58, 1.05)</w:t>
            </w:r>
          </w:p>
        </w:tc>
        <w:tc>
          <w:tcPr>
            <w:tcW w:w="340" w:type="pct"/>
            <w:vAlign w:val="center"/>
          </w:tcPr>
          <w:p w14:paraId="3D396AFF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9A0F04" w:rsidRPr="009A0F04" w14:paraId="458F195A" w14:textId="77777777" w:rsidTr="00540BAD"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B98ED0C" w14:textId="77777777" w:rsidR="00A34515" w:rsidRPr="009A0F04" w:rsidRDefault="00A34515" w:rsidP="00A345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     Adjusted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54CAAC51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73 (.57, .94)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7E4179C9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30EA1679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79 (.62, 1.01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1F6CDC94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2E56CB38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1.20 (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72, 2.00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14:paraId="52BEF8B0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484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03574D82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78 (</w:t>
            </w: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57, 1.08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47453856" w14:textId="77777777" w:rsidR="00A34515" w:rsidRPr="009A0F04" w:rsidRDefault="00A34515" w:rsidP="00A345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A0F04">
              <w:rPr>
                <w:rFonts w:ascii="Times New Roman" w:hAnsi="Times New Roman" w:cs="Times New Roman"/>
              </w:rPr>
              <w:t>.</w:t>
            </w:r>
            <w:r w:rsidRPr="009A0F04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</w:tr>
      <w:tr w:rsidR="009A0F04" w:rsidRPr="009A0F04" w14:paraId="12BDE892" w14:textId="77777777" w:rsidTr="00540BAD"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1DCC70EE" w14:textId="0DFB43B8" w:rsidR="00A34515" w:rsidRPr="00554ABA" w:rsidRDefault="00A34515" w:rsidP="00863632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Note. Mother age, education, ethnicity, financial status, and infant sex were included in the adjusted models for both the </w:t>
            </w:r>
            <w:r w:rsidR="00022490"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TP and Triple B</w:t>
            </w:r>
            <w:r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cohorts. </w:t>
            </w:r>
          </w:p>
          <w:p w14:paraId="47152F21" w14:textId="2A1BA1EE" w:rsidR="00A34515" w:rsidRPr="00554ABA" w:rsidRDefault="00863632" w:rsidP="00863632">
            <w:pPr>
              <w:rPr>
                <w:rFonts w:ascii="Times New Roman" w:hAnsi="Times New Roman" w:cs="Times New Roman"/>
              </w:rPr>
            </w:pPr>
            <w:r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TP</w:t>
            </w:r>
            <w:r w:rsidR="00A34515"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= </w:t>
            </w:r>
            <w:r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ustralian Temperament Project</w:t>
            </w:r>
            <w:r w:rsidR="00A34515"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. </w:t>
            </w:r>
            <w:r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ple B</w:t>
            </w:r>
            <w:r w:rsidR="00A34515"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= </w:t>
            </w:r>
            <w:r w:rsidRPr="00554ABA">
              <w:rPr>
                <w:rFonts w:ascii="Times New Roman" w:hAnsi="Times New Roman" w:cs="Times New Roman"/>
                <w:sz w:val="22"/>
                <w:szCs w:val="22"/>
              </w:rPr>
              <w:t>Triple B Pregnancy Cohort Study</w:t>
            </w:r>
            <w:r w:rsidR="00A34515"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. BITSEA = Brief Infant and Toddler Social Emotional Assessment. </w:t>
            </w:r>
            <w:r w:rsidR="003478EF"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br/>
            </w:r>
            <w:r w:rsidR="00A34515" w:rsidRPr="00554A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SQ:SE = Ages and Stages Questionnaires: Social Emotional. BAYLEY-SE = Bayley Scales of Infant and Toddler Development, Social Emotional scale.</w:t>
            </w:r>
          </w:p>
        </w:tc>
      </w:tr>
    </w:tbl>
    <w:p w14:paraId="694C873E" w14:textId="77777777" w:rsidR="00010604" w:rsidRPr="00A34515" w:rsidRDefault="00010604" w:rsidP="00A34515"/>
    <w:sectPr w:rsidR="00010604" w:rsidRPr="00A34515" w:rsidSect="00A345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515"/>
    <w:rsid w:val="00010604"/>
    <w:rsid w:val="00022490"/>
    <w:rsid w:val="00310D26"/>
    <w:rsid w:val="003478EF"/>
    <w:rsid w:val="00554ABA"/>
    <w:rsid w:val="00572FB0"/>
    <w:rsid w:val="007663FD"/>
    <w:rsid w:val="007A5897"/>
    <w:rsid w:val="0084162A"/>
    <w:rsid w:val="00863632"/>
    <w:rsid w:val="009A0F04"/>
    <w:rsid w:val="009A7B48"/>
    <w:rsid w:val="009B1EC8"/>
    <w:rsid w:val="00A34515"/>
    <w:rsid w:val="00BE46D4"/>
    <w:rsid w:val="00E1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F6C406"/>
  <w15:docId w15:val="{32C6D8E1-7840-6642-80E6-5EBEA770B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515"/>
  </w:style>
  <w:style w:type="paragraph" w:styleId="Heading1">
    <w:name w:val="heading 1"/>
    <w:basedOn w:val="Normal"/>
    <w:next w:val="Normal"/>
    <w:link w:val="Heading1Char"/>
    <w:uiPriority w:val="9"/>
    <w:qFormat/>
    <w:rsid w:val="00A345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5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5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5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5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5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5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5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5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5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5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5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5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5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5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5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5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4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5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09076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7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24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963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960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3</Words>
  <Characters>1143</Characters>
  <Application>Microsoft Office Word</Application>
  <DocSecurity>0</DocSecurity>
  <Lines>9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vieve Le Bas</dc:creator>
  <cp:lastModifiedBy>Oliver Cafino</cp:lastModifiedBy>
  <cp:revision>9</cp:revision>
  <dcterms:created xsi:type="dcterms:W3CDTF">2024-05-29T04:02:00Z</dcterms:created>
  <dcterms:modified xsi:type="dcterms:W3CDTF">2024-05-30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aff67823b818a20ff7009040939fcdead0a4ac6b0889063fd2c99102edc032</vt:lpwstr>
  </property>
</Properties>
</file>